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FA0E2" w14:textId="6649EF1D" w:rsidR="006447BD" w:rsidRDefault="006447BD" w:rsidP="006447BD">
      <w:pPr>
        <w:pStyle w:val="Caption"/>
      </w:pPr>
      <w:bookmarkStart w:id="0" w:name="_Toc177334302"/>
      <w:r w:rsidRPr="006447BD">
        <w:rPr>
          <w:b/>
          <w:bCs/>
        </w:rPr>
        <w:t xml:space="preserve">Appendix </w:t>
      </w:r>
      <w:r w:rsidR="003955B5">
        <w:rPr>
          <w:b/>
          <w:bCs/>
        </w:rPr>
        <w:t>3</w:t>
      </w:r>
      <w:r w:rsidRPr="006447BD">
        <w:rPr>
          <w:b/>
          <w:bCs/>
        </w:rPr>
        <w:t>.</w:t>
      </w:r>
      <w:r>
        <w:t xml:space="preserve"> </w:t>
      </w:r>
      <w:r w:rsidRPr="00927267">
        <w:t>Impact of modified exclusion criteria on number of Kentucky Medicaid enrollees provided a long-acting reversible method of contraception, 2019</w:t>
      </w:r>
      <w:bookmarkEnd w:id="0"/>
    </w:p>
    <w:tbl>
      <w:tblPr>
        <w:tblStyle w:val="AJHP11"/>
        <w:tblW w:w="0" w:type="auto"/>
        <w:tblLook w:val="04A0" w:firstRow="1" w:lastRow="0" w:firstColumn="1" w:lastColumn="0" w:noHBand="0" w:noVBand="1"/>
      </w:tblPr>
      <w:tblGrid>
        <w:gridCol w:w="1665"/>
        <w:gridCol w:w="1213"/>
        <w:gridCol w:w="1561"/>
        <w:gridCol w:w="2221"/>
        <w:gridCol w:w="2700"/>
      </w:tblGrid>
      <w:tr w:rsidR="006447BD" w:rsidRPr="007F2D28" w14:paraId="7A1EE0E8" w14:textId="77777777" w:rsidTr="008E0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</w:tcBorders>
          </w:tcPr>
          <w:p w14:paraId="2DDBFEFB" w14:textId="77777777" w:rsidR="006447BD" w:rsidRPr="007F2D28" w:rsidRDefault="006447BD" w:rsidP="008E0E2C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6BD1A6D7" w14:textId="2BE31AE2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Standard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Method,</w:t>
            </w:r>
            <w:r w:rsidR="00511AB3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proofErr w:type="gramEnd"/>
          </w:p>
          <w:p w14:paraId="64FA8721" w14:textId="77777777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bottom"/>
          </w:tcPr>
          <w:p w14:paraId="7A1EF4F2" w14:textId="598BFD24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Additional use of labor and delivery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records,</w:t>
            </w:r>
            <w:r w:rsidR="00511AB3" w:rsidRPr="0041528A">
              <w:rPr>
                <w:sz w:val="22"/>
                <w:szCs w:val="22"/>
                <w:vertAlign w:val="superscript"/>
              </w:rPr>
              <w:t>†</w:t>
            </w:r>
            <w:proofErr w:type="gramEnd"/>
          </w:p>
          <w:p w14:paraId="10A7E0B4" w14:textId="77777777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640560" w14:textId="019A015A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Additional use of labor and delivery records + lookback period for infecund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diagnosis,</w:t>
            </w:r>
            <w:r w:rsidR="00511AB3">
              <w:rPr>
                <w:sz w:val="20"/>
                <w:szCs w:val="20"/>
                <w:vertAlign w:val="superscript"/>
              </w:rPr>
              <w:t>‡</w:t>
            </w:r>
            <w:proofErr w:type="gramEnd"/>
          </w:p>
          <w:p w14:paraId="7F2EFF40" w14:textId="77777777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n (%)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903301D" w14:textId="24C4EC3A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superscript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Additional use of labor and delivery records + lookback period for infecund diagnosis + lookback period for LARC </w:t>
            </w:r>
            <w:proofErr w:type="gramStart"/>
            <w:r w:rsidRPr="007F2D28">
              <w:rPr>
                <w:b/>
                <w:bCs/>
                <w:sz w:val="20"/>
                <w:szCs w:val="20"/>
              </w:rPr>
              <w:t>use,</w:t>
            </w:r>
            <w:r w:rsidR="00511AB3"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proofErr w:type="gramEnd"/>
          </w:p>
          <w:p w14:paraId="1A5997BD" w14:textId="77777777" w:rsidR="006447BD" w:rsidRPr="007F2D28" w:rsidRDefault="006447BD" w:rsidP="008E0E2C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</w:rPr>
            </w:pPr>
            <w:r w:rsidRPr="007F2D28">
              <w:rPr>
                <w:b/>
                <w:bCs/>
                <w:sz w:val="20"/>
                <w:szCs w:val="20"/>
              </w:rPr>
              <w:t xml:space="preserve">n (%)  </w:t>
            </w:r>
          </w:p>
        </w:tc>
      </w:tr>
      <w:tr w:rsidR="006447BD" w:rsidRPr="007F2D28" w14:paraId="20552293" w14:textId="77777777" w:rsidTr="008E0E2C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A72DC7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Overall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193EAC1" w14:textId="760D3D7B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1,202 (</w:t>
            </w:r>
            <w:r w:rsidR="001D6F08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02A1E88D" w14:textId="3FCBC93E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1,166 (</w:t>
            </w:r>
            <w:r w:rsidR="00CE3183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63150F" w14:textId="02CD060C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10,999 (</w:t>
            </w:r>
            <w:r w:rsidR="00CE3183">
              <w:rPr>
                <w:sz w:val="22"/>
                <w:szCs w:val="22"/>
              </w:rPr>
              <w:t>4.5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C2B9DE5" w14:textId="144BB9A1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0,602 (4.</w:t>
            </w:r>
            <w:r w:rsidR="00EE1B3A">
              <w:rPr>
                <w:sz w:val="20"/>
                <w:szCs w:val="20"/>
              </w:rPr>
              <w:t>4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70B0B90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D1C26B5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Age</w:t>
            </w:r>
          </w:p>
        </w:tc>
        <w:tc>
          <w:tcPr>
            <w:tcW w:w="1213" w:type="dxa"/>
          </w:tcPr>
          <w:p w14:paraId="3C05EEA2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4AA08083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6EFC42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ED01B35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447BD" w:rsidRPr="007F2D28" w14:paraId="6FDB4B9E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46B786FB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5-20</w:t>
            </w:r>
          </w:p>
        </w:tc>
        <w:tc>
          <w:tcPr>
            <w:tcW w:w="1213" w:type="dxa"/>
          </w:tcPr>
          <w:p w14:paraId="09C216A4" w14:textId="2473EEB2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3,020 (</w:t>
            </w:r>
            <w:r w:rsidR="00957F81">
              <w:rPr>
                <w:sz w:val="20"/>
                <w:szCs w:val="20"/>
              </w:rPr>
              <w:t>4.9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75EB41AE" w14:textId="53E11B5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3,014 (</w:t>
            </w:r>
            <w:r w:rsidR="00C5262D">
              <w:rPr>
                <w:sz w:val="20"/>
                <w:szCs w:val="20"/>
              </w:rPr>
              <w:t>4.9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D43A193" w14:textId="2DAA8D1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3,001 (</w:t>
            </w:r>
            <w:r w:rsidR="007D42D9">
              <w:rPr>
                <w:sz w:val="22"/>
                <w:szCs w:val="22"/>
              </w:rPr>
              <w:t>4.9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69A7DDD" w14:textId="61E0DCD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974 (</w:t>
            </w:r>
            <w:r w:rsidR="00C24C92">
              <w:rPr>
                <w:sz w:val="20"/>
                <w:szCs w:val="20"/>
              </w:rPr>
              <w:t>4.9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5726EF6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4AF0DF6A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1-44</w:t>
            </w:r>
          </w:p>
        </w:tc>
        <w:tc>
          <w:tcPr>
            <w:tcW w:w="1213" w:type="dxa"/>
          </w:tcPr>
          <w:p w14:paraId="15B7B875" w14:textId="20209803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8,182 (</w:t>
            </w:r>
            <w:r w:rsidR="00957F81">
              <w:rPr>
                <w:sz w:val="20"/>
                <w:szCs w:val="20"/>
              </w:rPr>
              <w:t>4.2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442C16E7" w14:textId="54C248A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8,152 (</w:t>
            </w:r>
            <w:r w:rsidR="00C5262D">
              <w:rPr>
                <w:sz w:val="20"/>
                <w:szCs w:val="20"/>
              </w:rPr>
              <w:t>4.2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A7770CF" w14:textId="715C5B9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7,998 (</w:t>
            </w:r>
            <w:r w:rsidR="007D42D9">
              <w:rPr>
                <w:sz w:val="22"/>
                <w:szCs w:val="22"/>
              </w:rPr>
              <w:t>4.4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32FADB0" w14:textId="105A84DD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7,628 (</w:t>
            </w:r>
            <w:r w:rsidR="00C24C92">
              <w:rPr>
                <w:sz w:val="20"/>
                <w:szCs w:val="20"/>
              </w:rPr>
              <w:t>4.3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47E88B0F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BBB6B03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Diagnosis of Opioid Use Disorder</w:t>
            </w:r>
          </w:p>
        </w:tc>
        <w:tc>
          <w:tcPr>
            <w:tcW w:w="1213" w:type="dxa"/>
          </w:tcPr>
          <w:p w14:paraId="300510BB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4D5FAA14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0C9A6E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8D4DA6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447BD" w:rsidRPr="007F2D28" w14:paraId="0F16BBAF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F2B894E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043F45E3" w14:textId="33BDA4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1,082 (</w:t>
            </w:r>
            <w:r w:rsidR="00FF641B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0A68D30F" w14:textId="26A93F0D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1,046 (</w:t>
            </w:r>
            <w:r w:rsidR="00C5262D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75A5C3" w14:textId="4F03FD84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10,881 (</w:t>
            </w:r>
            <w:r w:rsidR="007D42D9">
              <w:rPr>
                <w:sz w:val="22"/>
                <w:szCs w:val="22"/>
              </w:rPr>
              <w:t>4.5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6651657" w14:textId="3A17B3DD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0,487 (</w:t>
            </w:r>
            <w:r w:rsidR="00C24C92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66E7AEB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62AE543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66AA407C" w14:textId="279E8960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20 (</w:t>
            </w:r>
            <w:r w:rsidR="00FF641B">
              <w:rPr>
                <w:sz w:val="20"/>
                <w:szCs w:val="20"/>
              </w:rPr>
              <w:t>4.0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2C78CCB5" w14:textId="62EB121C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20 (</w:t>
            </w:r>
            <w:r w:rsidR="00C5262D">
              <w:rPr>
                <w:sz w:val="20"/>
                <w:szCs w:val="20"/>
              </w:rPr>
              <w:t>4.0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5218AB" w14:textId="24C4F908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118 (</w:t>
            </w:r>
            <w:r w:rsidR="007D42D9">
              <w:rPr>
                <w:sz w:val="22"/>
                <w:szCs w:val="22"/>
              </w:rPr>
              <w:t>4.2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5891497" w14:textId="083E7AA9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15 (</w:t>
            </w:r>
            <w:r w:rsidR="00C24C92">
              <w:rPr>
                <w:sz w:val="20"/>
                <w:szCs w:val="20"/>
              </w:rPr>
              <w:t>4.1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059B66B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1273FE1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ural-Urban Classification</w:t>
            </w:r>
          </w:p>
        </w:tc>
        <w:tc>
          <w:tcPr>
            <w:tcW w:w="1213" w:type="dxa"/>
          </w:tcPr>
          <w:p w14:paraId="39CA95EC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2BE649E4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AD6A6C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D88CB8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447BD" w:rsidRPr="007F2D28" w14:paraId="65774F45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5C0DF63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Urban</w:t>
            </w:r>
          </w:p>
        </w:tc>
        <w:tc>
          <w:tcPr>
            <w:tcW w:w="1213" w:type="dxa"/>
          </w:tcPr>
          <w:p w14:paraId="4346AF6F" w14:textId="39F00C44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6,391 (</w:t>
            </w:r>
            <w:r w:rsidR="00FF641B">
              <w:rPr>
                <w:sz w:val="20"/>
                <w:szCs w:val="20"/>
              </w:rPr>
              <w:t>4.8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09C50055" w14:textId="2D55CB05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6,367 (</w:t>
            </w:r>
            <w:r w:rsidR="00C5262D">
              <w:rPr>
                <w:sz w:val="20"/>
                <w:szCs w:val="20"/>
              </w:rPr>
              <w:t>4.8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5AA6989" w14:textId="79156C9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6,279 (</w:t>
            </w:r>
            <w:r w:rsidR="007D42D9">
              <w:rPr>
                <w:sz w:val="20"/>
                <w:szCs w:val="20"/>
              </w:rPr>
              <w:t>4.9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59F9080" w14:textId="49CBC238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6,046 (</w:t>
            </w:r>
            <w:r w:rsidR="00C24C92">
              <w:rPr>
                <w:sz w:val="20"/>
                <w:szCs w:val="20"/>
              </w:rPr>
              <w:t>4.8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18A5860E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D2902ED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ural-Adjacent</w:t>
            </w:r>
          </w:p>
        </w:tc>
        <w:tc>
          <w:tcPr>
            <w:tcW w:w="1213" w:type="dxa"/>
          </w:tcPr>
          <w:p w14:paraId="1962176A" w14:textId="087F248F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239 (</w:t>
            </w:r>
            <w:r w:rsidR="00FF641B">
              <w:rPr>
                <w:sz w:val="20"/>
                <w:szCs w:val="20"/>
              </w:rPr>
              <w:t>4.5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632904C3" w14:textId="3D13BDA2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234 (</w:t>
            </w:r>
            <w:r w:rsidR="00C5262D">
              <w:rPr>
                <w:sz w:val="20"/>
                <w:szCs w:val="20"/>
              </w:rPr>
              <w:t>4.5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A8A314" w14:textId="59808091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199 (</w:t>
            </w:r>
            <w:r w:rsidR="007D42D9">
              <w:rPr>
                <w:sz w:val="20"/>
                <w:szCs w:val="20"/>
              </w:rPr>
              <w:t>4.6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B8501DE" w14:textId="5C2C86AE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126 (</w:t>
            </w:r>
            <w:r w:rsidR="00C24C92">
              <w:rPr>
                <w:sz w:val="20"/>
                <w:szCs w:val="20"/>
              </w:rPr>
              <w:t>4.5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16B07D3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11489D9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ural-Nonadjacent</w:t>
            </w:r>
          </w:p>
        </w:tc>
        <w:tc>
          <w:tcPr>
            <w:tcW w:w="1213" w:type="dxa"/>
          </w:tcPr>
          <w:p w14:paraId="2BF91D9A" w14:textId="3D89EF25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572 (</w:t>
            </w:r>
            <w:r w:rsidR="00FF641B">
              <w:rPr>
                <w:sz w:val="20"/>
                <w:szCs w:val="20"/>
              </w:rPr>
              <w:t>3.6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0EF179A3" w14:textId="7BCEC91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565 (</w:t>
            </w:r>
            <w:r w:rsidR="00C5262D">
              <w:rPr>
                <w:sz w:val="20"/>
                <w:szCs w:val="20"/>
              </w:rPr>
              <w:t>3.6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0D409C6" w14:textId="1C135352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521 (</w:t>
            </w:r>
            <w:r w:rsidR="002A28AB">
              <w:rPr>
                <w:sz w:val="20"/>
                <w:szCs w:val="20"/>
              </w:rPr>
              <w:t>3.8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87ED89" w14:textId="0396DF93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2,430 (</w:t>
            </w:r>
            <w:r w:rsidR="00C24C92">
              <w:rPr>
                <w:sz w:val="20"/>
                <w:szCs w:val="20"/>
              </w:rPr>
              <w:t>3.7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1D9006E3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0BC11FD2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 xml:space="preserve">Preventive Healthcare Visit </w:t>
            </w:r>
          </w:p>
        </w:tc>
        <w:tc>
          <w:tcPr>
            <w:tcW w:w="1213" w:type="dxa"/>
          </w:tcPr>
          <w:p w14:paraId="0AEE7789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796C77BE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3A9DF9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CB2D27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447BD" w:rsidRPr="007F2D28" w14:paraId="64B0DCD6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9650483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No</w:t>
            </w:r>
          </w:p>
        </w:tc>
        <w:tc>
          <w:tcPr>
            <w:tcW w:w="1213" w:type="dxa"/>
          </w:tcPr>
          <w:p w14:paraId="736AEB74" w14:textId="1A5303AF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860 (</w:t>
            </w:r>
            <w:r w:rsidR="00FF641B">
              <w:rPr>
                <w:sz w:val="20"/>
                <w:szCs w:val="20"/>
              </w:rPr>
              <w:t>3.1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67D7C77C" w14:textId="518F859E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842 (</w:t>
            </w:r>
            <w:r w:rsidR="00CF56E4">
              <w:rPr>
                <w:sz w:val="20"/>
                <w:szCs w:val="20"/>
              </w:rPr>
              <w:t>3.1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C0CD41C" w14:textId="72CC92A5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5,765 (</w:t>
            </w:r>
            <w:r w:rsidR="002A28AB">
              <w:rPr>
                <w:sz w:val="22"/>
                <w:szCs w:val="22"/>
              </w:rPr>
              <w:t>3.2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73321DDF" w14:textId="53CA79B4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595 (</w:t>
            </w:r>
            <w:r w:rsidR="0009542C">
              <w:rPr>
                <w:sz w:val="20"/>
                <w:szCs w:val="20"/>
              </w:rPr>
              <w:t>3.2</w:t>
            </w:r>
            <w:r w:rsidR="00D24682">
              <w:rPr>
                <w:sz w:val="20"/>
                <w:szCs w:val="20"/>
              </w:rPr>
              <w:t>)</w:t>
            </w:r>
          </w:p>
        </w:tc>
      </w:tr>
      <w:tr w:rsidR="006447BD" w:rsidRPr="007F2D28" w14:paraId="317D0E39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7014DC13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Yes</w:t>
            </w:r>
          </w:p>
        </w:tc>
        <w:tc>
          <w:tcPr>
            <w:tcW w:w="1213" w:type="dxa"/>
          </w:tcPr>
          <w:p w14:paraId="6B4BB90A" w14:textId="38D05E88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342 (</w:t>
            </w:r>
            <w:r w:rsidR="00FF641B">
              <w:rPr>
                <w:sz w:val="20"/>
                <w:szCs w:val="20"/>
              </w:rPr>
              <w:t>7.8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5306A34D" w14:textId="2B19A4C1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324 (</w:t>
            </w:r>
            <w:r w:rsidR="00CF56E4">
              <w:rPr>
                <w:sz w:val="20"/>
                <w:szCs w:val="20"/>
              </w:rPr>
              <w:t>7.8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0B3A5C0" w14:textId="5C4FEBBF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5,234 (</w:t>
            </w:r>
            <w:r w:rsidR="002A28AB">
              <w:rPr>
                <w:sz w:val="22"/>
                <w:szCs w:val="22"/>
              </w:rPr>
              <w:t>8.1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6EA9C5A" w14:textId="12C015B3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007 (</w:t>
            </w:r>
            <w:r w:rsidR="0009542C">
              <w:rPr>
                <w:sz w:val="20"/>
                <w:szCs w:val="20"/>
              </w:rPr>
              <w:t>8.0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10EC8F98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5977F45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Race/Ethnicity</w:t>
            </w:r>
          </w:p>
        </w:tc>
        <w:tc>
          <w:tcPr>
            <w:tcW w:w="1213" w:type="dxa"/>
          </w:tcPr>
          <w:p w14:paraId="3FFA3662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7D052FE7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0BBD1C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62AF52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447BD" w:rsidRPr="007F2D28" w14:paraId="57BD9D92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5E4D738A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Black</w:t>
            </w:r>
          </w:p>
        </w:tc>
        <w:tc>
          <w:tcPr>
            <w:tcW w:w="1213" w:type="dxa"/>
          </w:tcPr>
          <w:p w14:paraId="5C564D3F" w14:textId="5D736EB5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,457 (</w:t>
            </w:r>
            <w:r w:rsidR="00FC22FD">
              <w:rPr>
                <w:sz w:val="20"/>
                <w:szCs w:val="20"/>
              </w:rPr>
              <w:t>4.6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75DE5B1A" w14:textId="5A6F9751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,450 (</w:t>
            </w:r>
            <w:r w:rsidR="00CF56E4">
              <w:rPr>
                <w:sz w:val="20"/>
                <w:szCs w:val="20"/>
              </w:rPr>
              <w:t>4.6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59DFE4" w14:textId="6530D785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1,428 (</w:t>
            </w:r>
            <w:r w:rsidR="002A28AB">
              <w:rPr>
                <w:sz w:val="22"/>
                <w:szCs w:val="22"/>
              </w:rPr>
              <w:t>4.7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8EF19CE" w14:textId="3D07B483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,372 (</w:t>
            </w:r>
            <w:r w:rsidR="0009542C">
              <w:rPr>
                <w:sz w:val="20"/>
                <w:szCs w:val="20"/>
              </w:rPr>
              <w:t>4.6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014FCAFC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2052CA8D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Hispanic</w:t>
            </w:r>
          </w:p>
        </w:tc>
        <w:tc>
          <w:tcPr>
            <w:tcW w:w="1213" w:type="dxa"/>
          </w:tcPr>
          <w:p w14:paraId="233134E7" w14:textId="06996ECB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408 (</w:t>
            </w:r>
            <w:r w:rsidR="00FC22FD">
              <w:rPr>
                <w:sz w:val="20"/>
                <w:szCs w:val="20"/>
              </w:rPr>
              <w:t>6.0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31C745CE" w14:textId="23B4C1CE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403 (</w:t>
            </w:r>
            <w:r w:rsidR="00CF56E4">
              <w:rPr>
                <w:sz w:val="20"/>
                <w:szCs w:val="20"/>
              </w:rPr>
              <w:t>5.9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4CDB90A" w14:textId="4E6CC2FB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396 (</w:t>
            </w:r>
            <w:r w:rsidR="002A28AB">
              <w:rPr>
                <w:sz w:val="22"/>
                <w:szCs w:val="22"/>
              </w:rPr>
              <w:t>5.9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340A03B" w14:textId="025202FC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379 (</w:t>
            </w:r>
            <w:r w:rsidR="0009542C">
              <w:rPr>
                <w:sz w:val="20"/>
                <w:szCs w:val="20"/>
              </w:rPr>
              <w:t>5.8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3DD23A22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6D2AC6F6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White</w:t>
            </w:r>
          </w:p>
        </w:tc>
        <w:tc>
          <w:tcPr>
            <w:tcW w:w="1213" w:type="dxa"/>
          </w:tcPr>
          <w:p w14:paraId="1D1FCC06" w14:textId="317B586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8,263 (</w:t>
            </w:r>
            <w:r w:rsidR="00FC22FD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67E2BC66" w14:textId="15D0165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8,241 (</w:t>
            </w:r>
            <w:r w:rsidR="007D42D9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0627411" w14:textId="68F665F9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8,110 (</w:t>
            </w:r>
            <w:r w:rsidR="002A28AB">
              <w:rPr>
                <w:sz w:val="22"/>
                <w:szCs w:val="22"/>
              </w:rPr>
              <w:t>4.5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C0B6FF0" w14:textId="73A497B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7,823 (</w:t>
            </w:r>
            <w:r w:rsidR="0009542C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5FDCD89B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450CFA73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Other</w:t>
            </w:r>
          </w:p>
        </w:tc>
        <w:tc>
          <w:tcPr>
            <w:tcW w:w="1213" w:type="dxa"/>
          </w:tcPr>
          <w:p w14:paraId="1DF0EE4A" w14:textId="0DA51675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,074 (</w:t>
            </w:r>
            <w:r w:rsidR="00FC22FD">
              <w:rPr>
                <w:sz w:val="20"/>
                <w:szCs w:val="20"/>
              </w:rPr>
              <w:t>3.9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3EF23E90" w14:textId="3156CFA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,072 (</w:t>
            </w:r>
            <w:r w:rsidR="007D42D9">
              <w:rPr>
                <w:sz w:val="20"/>
                <w:szCs w:val="20"/>
              </w:rPr>
              <w:t>3.9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56DE32" w14:textId="126D657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1,065 (</w:t>
            </w:r>
            <w:r w:rsidR="002A28AB">
              <w:rPr>
                <w:sz w:val="22"/>
                <w:szCs w:val="22"/>
              </w:rPr>
              <w:t>4.0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59713BC" w14:textId="2F815F38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1,028 (</w:t>
            </w:r>
            <w:r w:rsidR="0009542C">
              <w:rPr>
                <w:sz w:val="20"/>
                <w:szCs w:val="20"/>
              </w:rPr>
              <w:t>3.9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640BF657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66E8CD3" w14:textId="77777777" w:rsidR="006447BD" w:rsidRPr="007F2D28" w:rsidRDefault="006447BD" w:rsidP="008E0E2C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Medicaid Qualification</w:t>
            </w:r>
          </w:p>
        </w:tc>
        <w:tc>
          <w:tcPr>
            <w:tcW w:w="1213" w:type="dxa"/>
          </w:tcPr>
          <w:p w14:paraId="4A1D3E50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561" w:type="dxa"/>
          </w:tcPr>
          <w:p w14:paraId="5EEC5DB9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D47A2B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E5F960A" w14:textId="77777777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6447BD" w:rsidRPr="007F2D28" w14:paraId="4BB5E59B" w14:textId="77777777" w:rsidTr="008E0E2C">
        <w:trPr>
          <w:trHeight w:val="288"/>
        </w:trPr>
        <w:tc>
          <w:tcPr>
            <w:tcW w:w="0" w:type="auto"/>
            <w:shd w:val="clear" w:color="auto" w:fill="auto"/>
          </w:tcPr>
          <w:p w14:paraId="39F6596C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Traditional</w:t>
            </w:r>
          </w:p>
        </w:tc>
        <w:tc>
          <w:tcPr>
            <w:tcW w:w="1213" w:type="dxa"/>
          </w:tcPr>
          <w:p w14:paraId="3AD15AB4" w14:textId="3875D2CF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057 (</w:t>
            </w:r>
            <w:r w:rsidR="00FC22FD">
              <w:rPr>
                <w:sz w:val="20"/>
                <w:szCs w:val="20"/>
              </w:rPr>
              <w:t>4.3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</w:tcPr>
          <w:p w14:paraId="0C917666" w14:textId="77639B9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042 (</w:t>
            </w:r>
            <w:r w:rsidR="007D42D9">
              <w:rPr>
                <w:sz w:val="20"/>
                <w:szCs w:val="20"/>
              </w:rPr>
              <w:t>4.3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377D3B6" w14:textId="7955957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4,977 (</w:t>
            </w:r>
            <w:r w:rsidR="002A28AB">
              <w:rPr>
                <w:sz w:val="22"/>
                <w:szCs w:val="22"/>
              </w:rPr>
              <w:t>4.4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701D0D8" w14:textId="5B4C9754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4,847 (</w:t>
            </w:r>
            <w:r w:rsidR="0009542C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4510445A" w14:textId="77777777" w:rsidTr="008E0E2C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C363DCF" w14:textId="77777777" w:rsidR="006447BD" w:rsidRPr="007F2D28" w:rsidRDefault="006447BD" w:rsidP="008E0E2C">
            <w:pPr>
              <w:spacing w:after="0" w:line="240" w:lineRule="auto"/>
              <w:ind w:left="160"/>
              <w:jc w:val="lef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Expansion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67EDE126" w14:textId="5BC53EF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6,145 (</w:t>
            </w:r>
            <w:r w:rsidR="00FC22FD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2BE35C6D" w14:textId="1AE5A11A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6,124 (</w:t>
            </w:r>
            <w:r w:rsidR="007D42D9">
              <w:rPr>
                <w:sz w:val="20"/>
                <w:szCs w:val="20"/>
              </w:rPr>
              <w:t>4.4</w:t>
            </w:r>
            <w:r w:rsidRPr="007F2D2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D9179" w14:textId="214B0241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2"/>
                <w:szCs w:val="22"/>
              </w:rPr>
              <w:t>6,022 (</w:t>
            </w:r>
            <w:r w:rsidR="002A28AB">
              <w:rPr>
                <w:sz w:val="22"/>
                <w:szCs w:val="22"/>
              </w:rPr>
              <w:t>4.6</w:t>
            </w:r>
            <w:r w:rsidRPr="007F2D28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A29A8F" w14:textId="36AF2FA6" w:rsidR="006447BD" w:rsidRPr="007F2D28" w:rsidRDefault="006447BD" w:rsidP="008E0E2C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7F2D28">
              <w:rPr>
                <w:sz w:val="20"/>
                <w:szCs w:val="20"/>
              </w:rPr>
              <w:t>5,755 (</w:t>
            </w:r>
            <w:r w:rsidR="0009542C">
              <w:rPr>
                <w:sz w:val="20"/>
                <w:szCs w:val="20"/>
              </w:rPr>
              <w:t>4.5</w:t>
            </w:r>
            <w:r w:rsidRPr="007F2D28">
              <w:rPr>
                <w:sz w:val="20"/>
                <w:szCs w:val="20"/>
              </w:rPr>
              <w:t>)</w:t>
            </w:r>
          </w:p>
        </w:tc>
      </w:tr>
      <w:tr w:rsidR="006447BD" w:rsidRPr="007F2D28" w14:paraId="61BCA2C0" w14:textId="77777777" w:rsidTr="008E0E2C">
        <w:trPr>
          <w:trHeight w:val="288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1C1243D3" w14:textId="77777777" w:rsidR="00A674AD" w:rsidRPr="00DD6B36" w:rsidRDefault="00A674AD" w:rsidP="00A674A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DD6B36">
              <w:rPr>
                <w:sz w:val="20"/>
                <w:szCs w:val="20"/>
              </w:rPr>
              <w:t>LARC</w:t>
            </w:r>
            <w:r>
              <w:rPr>
                <w:sz w:val="20"/>
                <w:szCs w:val="20"/>
              </w:rPr>
              <w:t xml:space="preserve">, </w:t>
            </w:r>
            <w:r w:rsidRPr="00DD6B36">
              <w:rPr>
                <w:sz w:val="20"/>
                <w:szCs w:val="20"/>
              </w:rPr>
              <w:t>long-acting reversible contraceptive</w:t>
            </w:r>
            <w:r>
              <w:rPr>
                <w:sz w:val="20"/>
                <w:szCs w:val="20"/>
              </w:rPr>
              <w:t>.</w:t>
            </w:r>
          </w:p>
          <w:p w14:paraId="03C0C814" w14:textId="77777777" w:rsidR="00A674AD" w:rsidRPr="00DD6B36" w:rsidRDefault="00A674AD" w:rsidP="00A674A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</w:t>
            </w:r>
            <w:r>
              <w:rPr>
                <w:sz w:val="20"/>
                <w:szCs w:val="20"/>
              </w:rPr>
              <w:t xml:space="preserve">Per </w:t>
            </w:r>
            <w:r w:rsidRPr="00DD6B36">
              <w:rPr>
                <w:sz w:val="20"/>
                <w:szCs w:val="20"/>
              </w:rPr>
              <w:t>the U.S. Office of Population Health’s Contraceptive Care Measure reporting guidelines for 2019</w:t>
            </w:r>
          </w:p>
          <w:p w14:paraId="15C85340" w14:textId="77777777" w:rsidR="00A674AD" w:rsidRPr="00DD6B36" w:rsidRDefault="00A674AD" w:rsidP="00A674A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41528A">
              <w:rPr>
                <w:sz w:val="22"/>
                <w:szCs w:val="22"/>
                <w:vertAlign w:val="superscript"/>
              </w:rPr>
              <w:t>†</w:t>
            </w:r>
            <w:r w:rsidRPr="00DD6B36">
              <w:rPr>
                <w:sz w:val="20"/>
                <w:szCs w:val="20"/>
              </w:rPr>
              <w:t>Labor and delivery records were used in addition to the ICD-10 codes specified in the Contraceptive Care Measure reporting guidelines for 2019 to identify and exclude those pregnant during the last two months of the calendar year</w:t>
            </w:r>
          </w:p>
          <w:p w14:paraId="412E89A1" w14:textId="77777777" w:rsidR="00A674AD" w:rsidRPr="00DD6B36" w:rsidRDefault="00A674AD" w:rsidP="00A674A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‡</w:t>
            </w:r>
            <w:r w:rsidRPr="00DD6B36">
              <w:rPr>
                <w:sz w:val="20"/>
                <w:szCs w:val="20"/>
              </w:rPr>
              <w:t>While Contraceptive Care Measure reporting guidelines include no lookback period to identify and exclude individuals infecund for non-contraceptive reasons, we used a 5-year lookback period in addition to the measurement year</w:t>
            </w:r>
          </w:p>
          <w:p w14:paraId="2970A6D3" w14:textId="3162B4FD" w:rsidR="006447BD" w:rsidRPr="007F2D28" w:rsidRDefault="00A674AD" w:rsidP="00A674AD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  <w:t>§</w:t>
            </w:r>
            <w:r w:rsidRPr="00DD6B36">
              <w:rPr>
                <w:sz w:val="20"/>
                <w:szCs w:val="20"/>
              </w:rPr>
              <w:t>While Contraceptive Care Measure reporting guidelines include no lookback period to identify and exclude individuals with previous LARC placement without subsequent removal, we used a 5-year lookback period to identify and exclude these individuals</w:t>
            </w:r>
          </w:p>
        </w:tc>
      </w:tr>
    </w:tbl>
    <w:p w14:paraId="3999FA21" w14:textId="77777777" w:rsidR="00F66C13" w:rsidRDefault="00F66C13"/>
    <w:sectPr w:rsidR="00F66C13" w:rsidSect="00860D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A0"/>
    <w:rsid w:val="00000F48"/>
    <w:rsid w:val="000052B7"/>
    <w:rsid w:val="000464A7"/>
    <w:rsid w:val="000511FC"/>
    <w:rsid w:val="0009542C"/>
    <w:rsid w:val="000E5893"/>
    <w:rsid w:val="00125F3F"/>
    <w:rsid w:val="001274E0"/>
    <w:rsid w:val="001619E2"/>
    <w:rsid w:val="001707D2"/>
    <w:rsid w:val="00180DA4"/>
    <w:rsid w:val="001B4D42"/>
    <w:rsid w:val="001B521E"/>
    <w:rsid w:val="001D5CB8"/>
    <w:rsid w:val="001D6EC9"/>
    <w:rsid w:val="001D6F08"/>
    <w:rsid w:val="00206882"/>
    <w:rsid w:val="00207D15"/>
    <w:rsid w:val="002301AE"/>
    <w:rsid w:val="00232449"/>
    <w:rsid w:val="00232FE1"/>
    <w:rsid w:val="00273C32"/>
    <w:rsid w:val="0029021C"/>
    <w:rsid w:val="002A2517"/>
    <w:rsid w:val="002A28AB"/>
    <w:rsid w:val="002C08CD"/>
    <w:rsid w:val="002E614B"/>
    <w:rsid w:val="002E64CD"/>
    <w:rsid w:val="003003E1"/>
    <w:rsid w:val="003164A0"/>
    <w:rsid w:val="0032466C"/>
    <w:rsid w:val="00332945"/>
    <w:rsid w:val="003438CD"/>
    <w:rsid w:val="00350ED4"/>
    <w:rsid w:val="00382098"/>
    <w:rsid w:val="0038466F"/>
    <w:rsid w:val="00393343"/>
    <w:rsid w:val="003955B5"/>
    <w:rsid w:val="00397C67"/>
    <w:rsid w:val="003A3313"/>
    <w:rsid w:val="003D0A74"/>
    <w:rsid w:val="003F3EA1"/>
    <w:rsid w:val="003F50DC"/>
    <w:rsid w:val="003F65A9"/>
    <w:rsid w:val="00440532"/>
    <w:rsid w:val="004477B3"/>
    <w:rsid w:val="00452D5D"/>
    <w:rsid w:val="00460C4F"/>
    <w:rsid w:val="004624BC"/>
    <w:rsid w:val="00471B6A"/>
    <w:rsid w:val="00485684"/>
    <w:rsid w:val="00491C41"/>
    <w:rsid w:val="004B3F00"/>
    <w:rsid w:val="004D70AA"/>
    <w:rsid w:val="004E21EE"/>
    <w:rsid w:val="004F734D"/>
    <w:rsid w:val="00511AB3"/>
    <w:rsid w:val="00511E61"/>
    <w:rsid w:val="0051584E"/>
    <w:rsid w:val="00535E0C"/>
    <w:rsid w:val="00543D31"/>
    <w:rsid w:val="00585825"/>
    <w:rsid w:val="00594A9A"/>
    <w:rsid w:val="006047EE"/>
    <w:rsid w:val="006302C9"/>
    <w:rsid w:val="00633EAE"/>
    <w:rsid w:val="00637517"/>
    <w:rsid w:val="006447BD"/>
    <w:rsid w:val="00672322"/>
    <w:rsid w:val="00695C89"/>
    <w:rsid w:val="006A2D3B"/>
    <w:rsid w:val="006D3B13"/>
    <w:rsid w:val="006D4739"/>
    <w:rsid w:val="006E5AD0"/>
    <w:rsid w:val="007068BD"/>
    <w:rsid w:val="0071603B"/>
    <w:rsid w:val="00720322"/>
    <w:rsid w:val="0072212D"/>
    <w:rsid w:val="00734244"/>
    <w:rsid w:val="007756E6"/>
    <w:rsid w:val="007A1BB2"/>
    <w:rsid w:val="007A2DBB"/>
    <w:rsid w:val="007B68BB"/>
    <w:rsid w:val="007C0F99"/>
    <w:rsid w:val="007D42D9"/>
    <w:rsid w:val="007F58E1"/>
    <w:rsid w:val="008002AB"/>
    <w:rsid w:val="00803D0E"/>
    <w:rsid w:val="008072D9"/>
    <w:rsid w:val="00807D53"/>
    <w:rsid w:val="00814192"/>
    <w:rsid w:val="00823237"/>
    <w:rsid w:val="008528A6"/>
    <w:rsid w:val="00860DD7"/>
    <w:rsid w:val="00891DA0"/>
    <w:rsid w:val="008B14BC"/>
    <w:rsid w:val="008D48B8"/>
    <w:rsid w:val="00904829"/>
    <w:rsid w:val="00906CB3"/>
    <w:rsid w:val="0092593E"/>
    <w:rsid w:val="009378B1"/>
    <w:rsid w:val="00942D8B"/>
    <w:rsid w:val="00952896"/>
    <w:rsid w:val="00957F81"/>
    <w:rsid w:val="009A31A4"/>
    <w:rsid w:val="009A3216"/>
    <w:rsid w:val="009A6F12"/>
    <w:rsid w:val="009B4F80"/>
    <w:rsid w:val="009E5F5B"/>
    <w:rsid w:val="009F6704"/>
    <w:rsid w:val="00A03706"/>
    <w:rsid w:val="00A040A7"/>
    <w:rsid w:val="00A3713A"/>
    <w:rsid w:val="00A6123E"/>
    <w:rsid w:val="00A674AD"/>
    <w:rsid w:val="00A754D9"/>
    <w:rsid w:val="00A771B1"/>
    <w:rsid w:val="00A85C24"/>
    <w:rsid w:val="00AA3352"/>
    <w:rsid w:val="00AA3487"/>
    <w:rsid w:val="00AA4D87"/>
    <w:rsid w:val="00AA788D"/>
    <w:rsid w:val="00B2768C"/>
    <w:rsid w:val="00B3445E"/>
    <w:rsid w:val="00B36B0B"/>
    <w:rsid w:val="00B80C6E"/>
    <w:rsid w:val="00BB5EA9"/>
    <w:rsid w:val="00BC0EDB"/>
    <w:rsid w:val="00BD060C"/>
    <w:rsid w:val="00C01A70"/>
    <w:rsid w:val="00C04344"/>
    <w:rsid w:val="00C15987"/>
    <w:rsid w:val="00C24C92"/>
    <w:rsid w:val="00C47CB4"/>
    <w:rsid w:val="00C5262D"/>
    <w:rsid w:val="00C618CC"/>
    <w:rsid w:val="00C6564F"/>
    <w:rsid w:val="00C70888"/>
    <w:rsid w:val="00C923FE"/>
    <w:rsid w:val="00CC004E"/>
    <w:rsid w:val="00CE3183"/>
    <w:rsid w:val="00CF56E4"/>
    <w:rsid w:val="00CF7DFE"/>
    <w:rsid w:val="00D04E39"/>
    <w:rsid w:val="00D24682"/>
    <w:rsid w:val="00D34863"/>
    <w:rsid w:val="00D46B03"/>
    <w:rsid w:val="00D55A04"/>
    <w:rsid w:val="00D56C87"/>
    <w:rsid w:val="00D703AD"/>
    <w:rsid w:val="00D72B17"/>
    <w:rsid w:val="00D851E8"/>
    <w:rsid w:val="00D8630F"/>
    <w:rsid w:val="00D86C0E"/>
    <w:rsid w:val="00DA088F"/>
    <w:rsid w:val="00DC67FE"/>
    <w:rsid w:val="00DD40D8"/>
    <w:rsid w:val="00E04325"/>
    <w:rsid w:val="00E30639"/>
    <w:rsid w:val="00E86C6B"/>
    <w:rsid w:val="00E918D1"/>
    <w:rsid w:val="00EB0134"/>
    <w:rsid w:val="00EB10C7"/>
    <w:rsid w:val="00ED7898"/>
    <w:rsid w:val="00EE1B3A"/>
    <w:rsid w:val="00F354D3"/>
    <w:rsid w:val="00F43CA7"/>
    <w:rsid w:val="00F43E54"/>
    <w:rsid w:val="00F615FD"/>
    <w:rsid w:val="00F66C13"/>
    <w:rsid w:val="00F722FB"/>
    <w:rsid w:val="00F759C2"/>
    <w:rsid w:val="00F91E69"/>
    <w:rsid w:val="00F97A0B"/>
    <w:rsid w:val="00FB1E1E"/>
    <w:rsid w:val="00FC22FD"/>
    <w:rsid w:val="00FE2199"/>
    <w:rsid w:val="00FF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3E9911"/>
  <w14:defaultImageDpi w14:val="300"/>
  <w15:chartTrackingRefBased/>
  <w15:docId w15:val="{503F36E0-AA6D-A64B-BBF4-191C72CF1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47BD"/>
    <w:pPr>
      <w:spacing w:after="160" w:line="259" w:lineRule="auto"/>
      <w:jc w:val="center"/>
    </w:pPr>
    <w:rPr>
      <w:rFonts w:eastAsia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64A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64A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64A0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64A0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64A0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64A0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64A0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64A0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64A0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DataPresentation">
    <w:name w:val="Manuscript Data Presentation"/>
    <w:basedOn w:val="TableGrid1"/>
    <w:uiPriority w:val="99"/>
    <w:rsid w:val="001274E0"/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none" w:sz="0" w:space="0" w:color="auto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127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AJHP">
    <w:name w:val="AJHP"/>
    <w:basedOn w:val="TableNormal"/>
    <w:uiPriority w:val="99"/>
    <w:rsid w:val="00814192"/>
    <w:tblPr/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16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6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64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64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64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64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64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64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64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64A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6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64A0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64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64A0"/>
    <w:pPr>
      <w:spacing w:before="160" w:line="240" w:lineRule="auto"/>
    </w:pPr>
    <w:rPr>
      <w:rFonts w:eastAsiaTheme="minorHAnsi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6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64A0"/>
    <w:pPr>
      <w:spacing w:after="0" w:line="240" w:lineRule="auto"/>
      <w:ind w:left="720"/>
      <w:contextualSpacing/>
      <w:jc w:val="left"/>
    </w:pPr>
    <w:rPr>
      <w:rFonts w:eastAsiaTheme="minorHAnsi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6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6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</w:pPr>
    <w:rPr>
      <w:rFonts w:eastAsiaTheme="minorHAnsi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6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64A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Figure Caption"/>
    <w:basedOn w:val="Heading7"/>
    <w:next w:val="Normal"/>
    <w:link w:val="CaptionChar"/>
    <w:autoRedefine/>
    <w:uiPriority w:val="35"/>
    <w:unhideWhenUsed/>
    <w:qFormat/>
    <w:rsid w:val="006447BD"/>
    <w:pPr>
      <w:jc w:val="both"/>
    </w:pPr>
    <w:rPr>
      <w:rFonts w:ascii="Times New Roman" w:hAnsi="Times New Roman" w:cs="Times New Roman"/>
      <w:color w:val="000000" w:themeColor="text1"/>
      <w:kern w:val="0"/>
      <w14:ligatures w14:val="none"/>
    </w:rPr>
  </w:style>
  <w:style w:type="character" w:customStyle="1" w:styleId="CaptionChar">
    <w:name w:val="Caption Char"/>
    <w:aliases w:val="Figure Caption Char"/>
    <w:basedOn w:val="DefaultParagraphFont"/>
    <w:link w:val="Caption"/>
    <w:uiPriority w:val="35"/>
    <w:rsid w:val="006447BD"/>
    <w:rPr>
      <w:rFonts w:eastAsiaTheme="majorEastAsia" w:cs="Times New Roman"/>
      <w:color w:val="000000" w:themeColor="text1"/>
      <w:kern w:val="0"/>
      <w14:ligatures w14:val="none"/>
    </w:rPr>
  </w:style>
  <w:style w:type="table" w:customStyle="1" w:styleId="AJHP11">
    <w:name w:val="AJHP11"/>
    <w:basedOn w:val="TableNormal"/>
    <w:uiPriority w:val="99"/>
    <w:rsid w:val="006447BD"/>
    <w:rPr>
      <w:rFonts w:eastAsia="Aptos"/>
    </w:rPr>
    <w:tblPr/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77e102-14f8-4d6e-8af8-4262a7def5c7" xsi:nil="true"/>
    <lcf76f155ced4ddcb4097134ff3c332f xmlns="417decca-9931-4586-af35-bc108da94ee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03B49300358449E822E4CE1E99F33" ma:contentTypeVersion="12" ma:contentTypeDescription="Create a new document." ma:contentTypeScope="" ma:versionID="b268a016a4fce613509a4f19497b4cd7">
  <xsd:schema xmlns:xsd="http://www.w3.org/2001/XMLSchema" xmlns:xs="http://www.w3.org/2001/XMLSchema" xmlns:p="http://schemas.microsoft.com/office/2006/metadata/properties" xmlns:ns2="417decca-9931-4586-af35-bc108da94eea" xmlns:ns3="e377e102-14f8-4d6e-8af8-4262a7def5c7" targetNamespace="http://schemas.microsoft.com/office/2006/metadata/properties" ma:root="true" ma:fieldsID="bc93681e48b863f7d76fafa52a44c0d9" ns2:_="" ns3:_="">
    <xsd:import namespace="417decca-9931-4586-af35-bc108da94eea"/>
    <xsd:import namespace="e377e102-14f8-4d6e-8af8-4262a7def5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decca-9931-4586-af35-bc108da94e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60d88b-9459-45c3-8a30-9c03b99f5b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7e102-14f8-4d6e-8af8-4262a7def5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8fc8e5-a8c3-401c-8962-9eae2819a19a}" ma:internalName="TaxCatchAll" ma:showField="CatchAllData" ma:web="e377e102-14f8-4d6e-8af8-4262a7def5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FB32A27-A7B5-4D4A-82AB-2EE484AC4BE8}">
  <ds:schemaRefs>
    <ds:schemaRef ds:uri="http://schemas.microsoft.com/office/2006/metadata/properties"/>
    <ds:schemaRef ds:uri="http://schemas.microsoft.com/office/infopath/2007/PartnerControls"/>
    <ds:schemaRef ds:uri="e377e102-14f8-4d6e-8af8-4262a7def5c7"/>
    <ds:schemaRef ds:uri="417decca-9931-4586-af35-bc108da94eea"/>
  </ds:schemaRefs>
</ds:datastoreItem>
</file>

<file path=customXml/itemProps2.xml><?xml version="1.0" encoding="utf-8"?>
<ds:datastoreItem xmlns:ds="http://schemas.openxmlformats.org/officeDocument/2006/customXml" ds:itemID="{1DE1CBD0-D407-43D1-91AB-61E48EFECE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D8BF59-A20D-4E82-A0A6-A5EBD01DC4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cle, Dustin K.</dc:creator>
  <cp:keywords/>
  <dc:description/>
  <cp:lastModifiedBy>Miracle, Dustin K.</cp:lastModifiedBy>
  <cp:revision>19</cp:revision>
  <dcterms:created xsi:type="dcterms:W3CDTF">2025-04-24T20:40:00Z</dcterms:created>
  <dcterms:modified xsi:type="dcterms:W3CDTF">2025-06-23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03B49300358449E822E4CE1E99F33</vt:lpwstr>
  </property>
  <property fmtid="{D5CDD505-2E9C-101B-9397-08002B2CF9AE}" pid="3" name="MediaServiceImageTags">
    <vt:lpwstr/>
  </property>
</Properties>
</file>